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843" w:rsidRPr="0047148C" w:rsidRDefault="006E3843" w:rsidP="006E3843">
      <w:pPr>
        <w:pStyle w:val="Heading1"/>
      </w:pPr>
      <w:r>
        <w:t>Minimally</w:t>
      </w:r>
      <w:r w:rsidRPr="000348CB">
        <w:t>-destructive atmospheric ionisation mass spectrometry authenticates authorship of historical manuscripts</w:t>
      </w:r>
    </w:p>
    <w:p w:rsidR="006E3843" w:rsidRDefault="006E3843" w:rsidP="006E3843">
      <w:pPr>
        <w:pStyle w:val="Heading1"/>
        <w:rPr>
          <w:sz w:val="24"/>
          <w:szCs w:val="24"/>
        </w:rPr>
      </w:pPr>
    </w:p>
    <w:p w:rsidR="006E3843" w:rsidRDefault="006E3843" w:rsidP="006E3843">
      <w:pPr>
        <w:rPr>
          <w:sz w:val="24"/>
          <w:szCs w:val="24"/>
          <w:vertAlign w:val="superscript"/>
        </w:rPr>
      </w:pPr>
      <w:r>
        <w:rPr>
          <w:sz w:val="24"/>
          <w:szCs w:val="24"/>
        </w:rPr>
        <w:t>James Newton</w:t>
      </w:r>
      <w:r>
        <w:rPr>
          <w:sz w:val="24"/>
          <w:szCs w:val="24"/>
          <w:vertAlign w:val="superscript"/>
        </w:rPr>
        <w:t>1</w:t>
      </w:r>
      <w:proofErr w:type="gramStart"/>
      <w:r>
        <w:rPr>
          <w:sz w:val="24"/>
          <w:szCs w:val="24"/>
          <w:vertAlign w:val="superscript"/>
        </w:rPr>
        <w:t>,2</w:t>
      </w:r>
      <w:proofErr w:type="gramEnd"/>
      <w:r>
        <w:rPr>
          <w:sz w:val="24"/>
          <w:szCs w:val="24"/>
        </w:rPr>
        <w:t>, Gordon Ramage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ikolaj</w:t>
      </w:r>
      <w:proofErr w:type="spellEnd"/>
      <w:r>
        <w:rPr>
          <w:sz w:val="24"/>
          <w:szCs w:val="24"/>
        </w:rPr>
        <w:t xml:space="preserve"> Gadegaard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William Zach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Simon Rogers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Michael P. Barrett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Gerard Carruthers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Karl Burgess</w:t>
      </w:r>
      <w:r>
        <w:rPr>
          <w:sz w:val="24"/>
          <w:szCs w:val="24"/>
          <w:vertAlign w:val="superscript"/>
        </w:rPr>
        <w:t>1,2*</w:t>
      </w:r>
    </w:p>
    <w:p w:rsidR="006E3843" w:rsidRDefault="006E3843" w:rsidP="006E3843">
      <w:pPr>
        <w:rPr>
          <w:sz w:val="24"/>
          <w:szCs w:val="24"/>
        </w:rPr>
      </w:pP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1</w:t>
      </w:r>
      <w:proofErr w:type="gramEnd"/>
      <w:r>
        <w:rPr>
          <w:sz w:val="24"/>
          <w:szCs w:val="24"/>
        </w:rPr>
        <w:t xml:space="preserve"> Glasgow </w:t>
      </w:r>
      <w:proofErr w:type="spellStart"/>
      <w:r>
        <w:rPr>
          <w:sz w:val="24"/>
          <w:szCs w:val="24"/>
        </w:rPr>
        <w:t>Polyomics</w:t>
      </w:r>
      <w:proofErr w:type="spellEnd"/>
      <w:r>
        <w:rPr>
          <w:sz w:val="24"/>
          <w:szCs w:val="24"/>
        </w:rPr>
        <w:t>, University of Glasgow</w:t>
      </w:r>
    </w:p>
    <w:p w:rsidR="006E3843" w:rsidRDefault="006E3843" w:rsidP="006E3843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llcome</w:t>
      </w:r>
      <w:proofErr w:type="spellEnd"/>
      <w:r>
        <w:rPr>
          <w:sz w:val="24"/>
          <w:szCs w:val="24"/>
        </w:rPr>
        <w:t xml:space="preserve"> Centre for Molecular Parasitology, Institute of Infection, Immunity and Inflammation, University of Glasgow</w:t>
      </w: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3</w:t>
      </w:r>
      <w:proofErr w:type="gramEnd"/>
      <w:r>
        <w:rPr>
          <w:sz w:val="24"/>
          <w:szCs w:val="24"/>
        </w:rPr>
        <w:t xml:space="preserve"> Dental School, University of Glasgow</w:t>
      </w: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4</w:t>
      </w:r>
      <w:proofErr w:type="gramEnd"/>
      <w:r>
        <w:rPr>
          <w:sz w:val="24"/>
          <w:szCs w:val="24"/>
        </w:rPr>
        <w:t xml:space="preserve"> School of Engineering, University of Glasgow</w:t>
      </w: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5</w:t>
      </w:r>
      <w:proofErr w:type="gramEnd"/>
      <w:r>
        <w:rPr>
          <w:sz w:val="24"/>
          <w:szCs w:val="24"/>
        </w:rPr>
        <w:t xml:space="preserve"> School of Literature, Language and Culture, University of Edinburgh</w:t>
      </w: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6</w:t>
      </w:r>
      <w:proofErr w:type="gramEnd"/>
      <w:r>
        <w:rPr>
          <w:sz w:val="24"/>
          <w:szCs w:val="24"/>
        </w:rPr>
        <w:t xml:space="preserve"> School of Computing Science, University of Glasgow</w:t>
      </w:r>
    </w:p>
    <w:p w:rsidR="006E3843" w:rsidRDefault="006E3843" w:rsidP="006E3843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7</w:t>
      </w:r>
      <w:proofErr w:type="gramEnd"/>
      <w:r>
        <w:rPr>
          <w:sz w:val="24"/>
          <w:szCs w:val="24"/>
        </w:rPr>
        <w:t xml:space="preserve"> School of Critical Studies, University of Glasgow</w:t>
      </w:r>
    </w:p>
    <w:p w:rsidR="00AA00E9" w:rsidRDefault="00AA00E9" w:rsidP="00AA00E9">
      <w:pPr>
        <w:pStyle w:val="Heading1"/>
      </w:pPr>
      <w:r>
        <w:t>Supplementary Data</w:t>
      </w:r>
      <w:r w:rsidR="006126E0">
        <w:t xml:space="preserve"> 1</w:t>
      </w:r>
    </w:p>
    <w:p w:rsidR="006E3843" w:rsidRDefault="006E38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br w:type="page"/>
      </w:r>
    </w:p>
    <w:p w:rsidR="006E3843" w:rsidRPr="006E3843" w:rsidRDefault="006E3843" w:rsidP="006E3843"/>
    <w:p w:rsidR="006126E0" w:rsidRDefault="006126E0" w:rsidP="00AA00E9"/>
    <w:p w:rsidR="00AA00E9" w:rsidRDefault="00AA00E9" w:rsidP="00AA00E9">
      <w:pPr>
        <w:spacing w:line="360" w:lineRule="auto"/>
        <w:rPr>
          <w:u w:val="single"/>
        </w:rPr>
      </w:pPr>
      <w:r>
        <w:rPr>
          <w:u w:val="single"/>
        </w:rPr>
        <w:t>List of manuscripts</w:t>
      </w:r>
    </w:p>
    <w:p w:rsidR="00AA00E9" w:rsidRDefault="00AA00E9" w:rsidP="00AA00E9">
      <w:pPr>
        <w:spacing w:line="240" w:lineRule="auto"/>
      </w:pPr>
      <w:r>
        <w:t>A number of authentic manuscripts were obtained for analysis from a private collection, these include 9 by Alexander Howland Smith (aka antique Smith), 7 of which are written in the hand of R. Burns and 3 original manuscripts from Robert Burns.</w:t>
      </w:r>
    </w:p>
    <w:p w:rsidR="00AA00E9" w:rsidRDefault="00AA00E9" w:rsidP="00AA00E9">
      <w:pPr>
        <w:spacing w:line="240" w:lineRule="auto"/>
      </w:pPr>
    </w:p>
    <w:tbl>
      <w:tblPr>
        <w:tblW w:w="8925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350"/>
        <w:gridCol w:w="6210"/>
      </w:tblGrid>
      <w:tr w:rsidR="00AA00E9" w:rsidTr="00812152">
        <w:trPr>
          <w:trHeight w:val="56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AA00E9" w:rsidTr="00812152">
        <w:trPr>
          <w:trHeight w:val="34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The Holy Fair in the hand of R. Burns, also signed by J. Hogg</w:t>
            </w:r>
          </w:p>
        </w:tc>
      </w:tr>
      <w:tr w:rsidR="00AA00E9" w:rsidTr="00812152">
        <w:trPr>
          <w:trHeight w:val="4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Letter 1 in the hand of R. Burns</w:t>
            </w:r>
          </w:p>
        </w:tc>
      </w:tr>
      <w:tr w:rsidR="00AA00E9" w:rsidTr="00331F41">
        <w:trPr>
          <w:trHeight w:val="466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Letter 2 in the hand of R. Burns</w:t>
            </w:r>
          </w:p>
        </w:tc>
      </w:tr>
      <w:tr w:rsidR="00AA00E9" w:rsidTr="00812152">
        <w:trPr>
          <w:trHeight w:val="26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Dainty dive poem in the hand of R. Burns</w:t>
            </w:r>
          </w:p>
        </w:tc>
      </w:tr>
      <w:tr w:rsidR="00AA00E9" w:rsidTr="00812152"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Dainty dive poem 2 in the hand of R. Burns</w:t>
            </w:r>
          </w:p>
        </w:tc>
      </w:tr>
      <w:tr w:rsidR="00AA00E9" w:rsidTr="00812152"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.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The first psalm in the hand of R. Burns</w:t>
            </w:r>
          </w:p>
        </w:tc>
      </w:tr>
      <w:tr w:rsidR="00AA00E9" w:rsidTr="00812152">
        <w:trPr>
          <w:trHeight w:val="14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R. Burn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 note written by R. Burns</w:t>
            </w:r>
          </w:p>
        </w:tc>
      </w:tr>
      <w:tr w:rsidR="00AA00E9" w:rsidTr="00812152"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R. Burn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 letter written by R. Burns</w:t>
            </w:r>
          </w:p>
        </w:tc>
      </w:tr>
      <w:tr w:rsidR="00AA00E9" w:rsidTr="00812152">
        <w:trPr>
          <w:trHeight w:val="4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A Smith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Letter 3 in the hand of R. Burns</w:t>
            </w:r>
          </w:p>
        </w:tc>
      </w:tr>
      <w:tr w:rsidR="00AA00E9" w:rsidTr="00812152"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  <w:rPr>
                <w:b/>
              </w:rPr>
            </w:pPr>
            <w:r>
              <w:rPr>
                <w:b/>
              </w:rPr>
              <w:t>MSS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>R. Burn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00E9" w:rsidRDefault="00AA00E9" w:rsidP="00812152">
            <w:pPr>
              <w:spacing w:line="240" w:lineRule="auto"/>
            </w:pPr>
            <w:r>
              <w:t xml:space="preserve">The Five </w:t>
            </w:r>
            <w:proofErr w:type="spellStart"/>
            <w:r>
              <w:t>Carlins</w:t>
            </w:r>
            <w:proofErr w:type="spellEnd"/>
            <w:r>
              <w:t xml:space="preserve"> poem</w:t>
            </w:r>
          </w:p>
        </w:tc>
      </w:tr>
    </w:tbl>
    <w:p w:rsidR="00AA00E9" w:rsidRDefault="00AA00E9" w:rsidP="00AA00E9">
      <w:pPr>
        <w:spacing w:line="240" w:lineRule="auto"/>
      </w:pPr>
      <w:r>
        <w:t xml:space="preserve"> </w:t>
      </w:r>
    </w:p>
    <w:p w:rsidR="00AA00E9" w:rsidRDefault="004A4EBA" w:rsidP="00AA00E9">
      <w:pPr>
        <w:spacing w:line="240" w:lineRule="auto"/>
      </w:pPr>
      <w:r>
        <w:rPr>
          <w:b/>
        </w:rPr>
        <w:t xml:space="preserve">Supplementary </w:t>
      </w:r>
      <w:r w:rsidR="00AA00E9">
        <w:rPr>
          <w:b/>
        </w:rPr>
        <w:t>Table</w:t>
      </w:r>
      <w:r w:rsidR="00DD6B8E">
        <w:rPr>
          <w:b/>
        </w:rPr>
        <w:t xml:space="preserve"> S1:</w:t>
      </w:r>
      <w:r w:rsidR="00AA00E9">
        <w:t xml:space="preserve"> Authentic manuscripts descriptions along with their assigned sample ID.</w:t>
      </w:r>
    </w:p>
    <w:p w:rsidR="00F6169B" w:rsidRDefault="00F6169B" w:rsidP="00AA00E9">
      <w:pPr>
        <w:spacing w:line="240" w:lineRule="auto"/>
      </w:pPr>
    </w:p>
    <w:p w:rsidR="00F6169B" w:rsidRDefault="00F6169B" w:rsidP="00AA00E9">
      <w:pPr>
        <w:spacing w:line="240" w:lineRule="auto"/>
      </w:pPr>
    </w:p>
    <w:p w:rsidR="00F6169B" w:rsidRDefault="00F6169B" w:rsidP="00AA00E9">
      <w:pPr>
        <w:spacing w:line="240" w:lineRule="auto"/>
      </w:pPr>
    </w:p>
    <w:p w:rsidR="00F6169B" w:rsidRDefault="00F6169B" w:rsidP="00AA00E9">
      <w:pPr>
        <w:spacing w:line="240" w:lineRule="auto"/>
      </w:pPr>
    </w:p>
    <w:p w:rsidR="00F6169B" w:rsidRDefault="00F6169B" w:rsidP="00AA00E9">
      <w:pPr>
        <w:spacing w:line="240" w:lineRule="auto"/>
      </w:pPr>
    </w:p>
    <w:p w:rsidR="009F7675" w:rsidRDefault="009F76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br w:type="page"/>
      </w:r>
    </w:p>
    <w:p w:rsidR="00DE3AB5" w:rsidRDefault="00DE3AB5" w:rsidP="00DE3AB5">
      <w:pPr>
        <w:rPr>
          <w:rFonts w:eastAsia="Calibri"/>
        </w:rPr>
      </w:pPr>
      <w:r w:rsidRPr="006126E0">
        <w:rPr>
          <w:u w:val="single"/>
        </w:rPr>
        <w:lastRenderedPageBreak/>
        <w:t>Supplementary Figure S</w:t>
      </w:r>
      <w:r>
        <w:rPr>
          <w:u w:val="single"/>
        </w:rPr>
        <w:t>1</w:t>
      </w:r>
    </w:p>
    <w:p w:rsidR="00DE3AB5" w:rsidRPr="00727D99" w:rsidRDefault="00DE3AB5" w:rsidP="00DE3AB5">
      <w:pPr>
        <w:rPr>
          <w:rFonts w:eastAsia="Calibri"/>
        </w:rPr>
      </w:pPr>
    </w:p>
    <w:p w:rsidR="00DE3AB5" w:rsidRDefault="00DE3AB5" w:rsidP="00DE3AB5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1F280BE" wp14:editId="4F41B14B">
                <wp:simplePos x="0" y="0"/>
                <wp:positionH relativeFrom="column">
                  <wp:posOffset>4457700</wp:posOffset>
                </wp:positionH>
                <wp:positionV relativeFrom="paragraph">
                  <wp:posOffset>3246120</wp:posOffset>
                </wp:positionV>
                <wp:extent cx="152400" cy="160020"/>
                <wp:effectExtent l="38100" t="38100" r="19050" b="3048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261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351pt;margin-top:255.6pt;width:12pt;height:12.6pt;flip:x 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63B73E6" wp14:editId="51DA0D61">
                <wp:simplePos x="0" y="0"/>
                <wp:positionH relativeFrom="column">
                  <wp:posOffset>3947160</wp:posOffset>
                </wp:positionH>
                <wp:positionV relativeFrom="paragraph">
                  <wp:posOffset>2583180</wp:posOffset>
                </wp:positionV>
                <wp:extent cx="152400" cy="160020"/>
                <wp:effectExtent l="38100" t="38100" r="19050" b="3048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A891B" id="Straight Arrow Connector 13" o:spid="_x0000_s1026" type="#_x0000_t32" style="position:absolute;margin-left:310.8pt;margin-top:203.4pt;width:12pt;height:12.6pt;flip:x 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401F60" wp14:editId="7800773E">
                <wp:simplePos x="0" y="0"/>
                <wp:positionH relativeFrom="column">
                  <wp:posOffset>1638300</wp:posOffset>
                </wp:positionH>
                <wp:positionV relativeFrom="paragraph">
                  <wp:posOffset>2240280</wp:posOffset>
                </wp:positionV>
                <wp:extent cx="152400" cy="160020"/>
                <wp:effectExtent l="38100" t="38100" r="19050" b="3048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92122" id="Straight Arrow Connector 4" o:spid="_x0000_s1026" type="#_x0000_t32" style="position:absolute;margin-left:129pt;margin-top:176.4pt;width:12pt;height:12.6pt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EB8FC4" wp14:editId="1BF730FD">
                <wp:simplePos x="0" y="0"/>
                <wp:positionH relativeFrom="column">
                  <wp:posOffset>1325880</wp:posOffset>
                </wp:positionH>
                <wp:positionV relativeFrom="paragraph">
                  <wp:posOffset>2583180</wp:posOffset>
                </wp:positionV>
                <wp:extent cx="152400" cy="160020"/>
                <wp:effectExtent l="38100" t="38100" r="19050" b="3048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B69B3" id="Straight Arrow Connector 14" o:spid="_x0000_s1026" type="#_x0000_t32" style="position:absolute;margin-left:104.4pt;margin-top:203.4pt;width:12pt;height:12.6pt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1F2B21" wp14:editId="47C68D4B">
                <wp:simplePos x="0" y="0"/>
                <wp:positionH relativeFrom="column">
                  <wp:posOffset>1859280</wp:posOffset>
                </wp:positionH>
                <wp:positionV relativeFrom="paragraph">
                  <wp:posOffset>3246120</wp:posOffset>
                </wp:positionV>
                <wp:extent cx="152400" cy="160020"/>
                <wp:effectExtent l="38100" t="38100" r="19050" b="3048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2C23C" id="Straight Arrow Connector 15" o:spid="_x0000_s1026" type="#_x0000_t32" style="position:absolute;margin-left:146.4pt;margin-top:255.6pt;width:12pt;height:12.6pt;flip:x 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275D46" wp14:editId="2C3216E7">
                <wp:simplePos x="0" y="0"/>
                <wp:positionH relativeFrom="column">
                  <wp:posOffset>4267200</wp:posOffset>
                </wp:positionH>
                <wp:positionV relativeFrom="paragraph">
                  <wp:posOffset>2255520</wp:posOffset>
                </wp:positionV>
                <wp:extent cx="152400" cy="160020"/>
                <wp:effectExtent l="38100" t="38100" r="19050" b="3048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1600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3B9C0" id="Straight Arrow Connector 12" o:spid="_x0000_s1026" type="#_x0000_t32" style="position:absolute;margin-left:336pt;margin-top:177.6pt;width:12pt;height:12.6pt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" strokecolor="red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A578E8" wp14:editId="1F1C1FB8">
            <wp:extent cx="2583180" cy="3482340"/>
            <wp:effectExtent l="0" t="0" r="7620" b="3810"/>
            <wp:docPr id="1" name="Picture 1" descr="2017-04-27 14.22.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7-04-27 14.22.2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0" t="1000" r="16438" b="25433"/>
                    <a:stretch/>
                  </pic:blipFill>
                  <pic:spPr bwMode="auto">
                    <a:xfrm>
                      <a:off x="0" y="0"/>
                      <a:ext cx="2586071" cy="3486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E6E12">
        <w:t xml:space="preserve"> </w:t>
      </w:r>
      <w:r>
        <w:rPr>
          <w:noProof/>
        </w:rPr>
        <w:drawing>
          <wp:inline distT="0" distB="0" distL="0" distR="0" wp14:anchorId="14F99B9B" wp14:editId="46D340E8">
            <wp:extent cx="2514600" cy="3482124"/>
            <wp:effectExtent l="0" t="0" r="0" b="4445"/>
            <wp:docPr id="2" name="Picture 2" descr="2017-04-27 14.22.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7-04-27 14.22.1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4" t="900" r="19867" b="26400"/>
                    <a:stretch/>
                  </pic:blipFill>
                  <pic:spPr bwMode="auto">
                    <a:xfrm>
                      <a:off x="0" y="0"/>
                      <a:ext cx="2523965" cy="349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3AB5" w:rsidRDefault="00DE3AB5" w:rsidP="00DE3AB5"/>
    <w:p w:rsidR="00DE3AB5" w:rsidRPr="008C6CA9" w:rsidRDefault="00DE3AB5" w:rsidP="00DE3AB5">
      <w:r>
        <w:t xml:space="preserve">Demonstration that the technique is minimally destructive: red arrows indicate sampling locations. Left: </w:t>
      </w:r>
      <w:bookmarkStart w:id="0" w:name="OLE_LINK7"/>
      <w:bookmarkStart w:id="1" w:name="OLE_LINK8"/>
      <w:r>
        <w:t xml:space="preserve">Image of manuscript MSS1 before sampling. </w:t>
      </w:r>
      <w:bookmarkEnd w:id="0"/>
      <w:bookmarkEnd w:id="1"/>
      <w:r>
        <w:t>Right: Image of manuscript MSS1 after sampling</w:t>
      </w:r>
    </w:p>
    <w:p w:rsidR="00DE3AB5" w:rsidRDefault="00DE3A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br w:type="page"/>
      </w:r>
    </w:p>
    <w:p w:rsidR="00AA00E9" w:rsidRDefault="00AA00E9" w:rsidP="00AA00E9"/>
    <w:p w:rsidR="006126E0" w:rsidRDefault="00DE3AB5" w:rsidP="00AA00E9">
      <w:pPr>
        <w:rPr>
          <w:u w:val="single"/>
        </w:rPr>
      </w:pPr>
      <w:r>
        <w:rPr>
          <w:u w:val="single"/>
        </w:rPr>
        <w:t>Supplementary Figure S2</w:t>
      </w:r>
    </w:p>
    <w:p w:rsidR="006126E0" w:rsidRDefault="006126E0" w:rsidP="00AA00E9">
      <w:pPr>
        <w:rPr>
          <w:u w:val="single"/>
        </w:rPr>
      </w:pPr>
    </w:p>
    <w:p w:rsidR="00AA00E9" w:rsidRDefault="00AA00E9" w:rsidP="00AA00E9">
      <w:r>
        <w:t>The spectra below demonstrate four unique ions that can be used to identify A. Smith and R. Burns manuscripts.</w:t>
      </w:r>
    </w:p>
    <w:p w:rsidR="00AA00E9" w:rsidRDefault="00AA00E9" w:rsidP="00AA00E9">
      <w:r>
        <w:t xml:space="preserve"> </w:t>
      </w:r>
    </w:p>
    <w:p w:rsidR="00AA00E9" w:rsidRDefault="00C20240" w:rsidP="00AA00E9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493395</wp:posOffset>
                </wp:positionV>
                <wp:extent cx="125730" cy="350520"/>
                <wp:effectExtent l="0" t="0" r="26670" b="1143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" cy="35052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CB644C" id="Oval 3" o:spid="_x0000_s1026" style="position:absolute;margin-left:162pt;margin-top:38.85pt;width:9.9pt;height:27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" filled="f" strokecolor="red" strokeweight="1pt">
                <v:stroke joinstyle="miter"/>
              </v:oval>
            </w:pict>
          </mc:Fallback>
        </mc:AlternateContent>
      </w:r>
      <w:r w:rsidR="000044B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8F4EB9" wp14:editId="6FCBBE7C">
                <wp:simplePos x="0" y="0"/>
                <wp:positionH relativeFrom="column">
                  <wp:posOffset>2057400</wp:posOffset>
                </wp:positionH>
                <wp:positionV relativeFrom="paragraph">
                  <wp:posOffset>958215</wp:posOffset>
                </wp:positionV>
                <wp:extent cx="121920" cy="579120"/>
                <wp:effectExtent l="0" t="0" r="11430" b="1143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57912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7AF43D" id="Oval 6" o:spid="_x0000_s1026" style="position:absolute;margin-left:162pt;margin-top:75.45pt;width:9.6pt;height:4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" filled="f" strokecolor="red" strokeweight="1pt">
                <v:stroke joinstyle="miter"/>
              </v:oval>
            </w:pict>
          </mc:Fallback>
        </mc:AlternateContent>
      </w:r>
      <w:r w:rsidR="007A6B05">
        <w:rPr>
          <w:noProof/>
        </w:rPr>
        <mc:AlternateContent>
          <mc:Choice Requires="wpg">
            <w:drawing>
              <wp:inline distT="0" distB="0" distL="0" distR="0" wp14:anchorId="2EB61C81" wp14:editId="1B70577C">
                <wp:extent cx="5733415" cy="4140200"/>
                <wp:effectExtent l="0" t="0" r="635" b="0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415" cy="4140200"/>
                          <a:chOff x="-601980" y="0"/>
                          <a:chExt cx="5958840" cy="4302983"/>
                        </a:xfrm>
                      </wpg:grpSpPr>
                      <pic:pic xmlns:pic="http://schemas.openxmlformats.org/drawingml/2006/picture">
                        <pic:nvPicPr>
                          <pic:cNvPr id="26" name="image9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31"/>
                          <a:stretch/>
                        </pic:blipFill>
                        <pic:spPr>
                          <a:xfrm>
                            <a:off x="1" y="0"/>
                            <a:ext cx="5356859" cy="43029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601980" y="68579"/>
                            <a:ext cx="2294703" cy="33691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5</w:t>
                              </w: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3</w:t>
                              </w: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1</w:t>
                              </w: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4</w:t>
                              </w: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7A6B05" w:rsidRPr="00DC58FB" w:rsidRDefault="007A6B05" w:rsidP="007A6B05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EB61C81" id="Group 25" o:spid="_x0000_s1026" style="width:451.45pt;height:326pt;mso-position-horizontal-relative:char;mso-position-vertical-relative:line" coordorigin="-6019" coordsize="59588,43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9.png" o:spid="_x0000_s1027" type="#_x0000_t75" style="position:absolute;width:53568;height:430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">
                  <v:imagedata r:id="rId8" o:title="" cropright="106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6019;top:685;width:22946;height:33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5</w:t>
                        </w: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3</w:t>
                        </w: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1</w:t>
                        </w: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4</w:t>
                        </w: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</w:p>
                      <w:p w:rsidR="007A6B05" w:rsidRPr="00DC58FB" w:rsidRDefault="007A6B05" w:rsidP="007A6B05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Blan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A00E9" w:rsidRDefault="00AA00E9" w:rsidP="00AA00E9"/>
    <w:p w:rsidR="00AA00E9" w:rsidRDefault="00AA00E9" w:rsidP="00AA00E9">
      <w:r>
        <w:t xml:space="preserve">Showing the unique peak at </w:t>
      </w:r>
      <w:r w:rsidR="00DD6B8E" w:rsidRPr="00DD6B8E">
        <w:rPr>
          <w:i/>
        </w:rPr>
        <w:t>m/z</w:t>
      </w:r>
      <w:r>
        <w:t xml:space="preserve"> 327.0782 for a selection of manuscripts sampled from an area of ink, from the top to bottom A. Smith; MSS5 &amp; MSS13, R. Burns; MSS11 &amp; MSS14 and solvent blank.</w:t>
      </w:r>
    </w:p>
    <w:p w:rsidR="00AA00E9" w:rsidRDefault="00AA00E9" w:rsidP="00AA00E9"/>
    <w:p w:rsidR="00AA00E9" w:rsidRDefault="00AA00E9" w:rsidP="00AA00E9"/>
    <w:p w:rsidR="006126E0" w:rsidRDefault="006126E0" w:rsidP="00AA00E9"/>
    <w:p w:rsidR="006126E0" w:rsidRDefault="006126E0" w:rsidP="00AA00E9"/>
    <w:p w:rsidR="004A4EBA" w:rsidRDefault="004A4EBA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F6169B" w:rsidRDefault="00F6169B" w:rsidP="00AA00E9"/>
    <w:p w:rsidR="00F6169B" w:rsidRDefault="00F6169B" w:rsidP="00AA00E9"/>
    <w:p w:rsidR="00F6169B" w:rsidRDefault="00F6169B" w:rsidP="00AA00E9"/>
    <w:p w:rsidR="00F6169B" w:rsidRDefault="00F6169B" w:rsidP="00AA00E9"/>
    <w:p w:rsidR="00F6169B" w:rsidRDefault="00F6169B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Pr="006126E0" w:rsidRDefault="00DE3AB5" w:rsidP="00AA00E9">
      <w:pPr>
        <w:rPr>
          <w:u w:val="single"/>
        </w:rPr>
      </w:pPr>
      <w:r>
        <w:rPr>
          <w:u w:val="single"/>
        </w:rPr>
        <w:t>Supplementary Figure S3</w:t>
      </w:r>
    </w:p>
    <w:p w:rsidR="00AA00E9" w:rsidRDefault="000044BC" w:rsidP="00AA00E9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D6C42A" wp14:editId="233049D0">
                <wp:simplePos x="0" y="0"/>
                <wp:positionH relativeFrom="column">
                  <wp:posOffset>2362200</wp:posOffset>
                </wp:positionH>
                <wp:positionV relativeFrom="paragraph">
                  <wp:posOffset>605790</wp:posOffset>
                </wp:positionV>
                <wp:extent cx="106680" cy="213360"/>
                <wp:effectExtent l="0" t="0" r="26670" b="1524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2133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799EECAF" id="Oval 8" o:spid="_x0000_s1026" style="position:absolute;margin-left:186pt;margin-top:47.7pt;width:8.4pt;height:16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D1F57B" wp14:editId="5FC33F8E">
                <wp:simplePos x="0" y="0"/>
                <wp:positionH relativeFrom="column">
                  <wp:posOffset>2354580</wp:posOffset>
                </wp:positionH>
                <wp:positionV relativeFrom="paragraph">
                  <wp:posOffset>957580</wp:posOffset>
                </wp:positionV>
                <wp:extent cx="121920" cy="579120"/>
                <wp:effectExtent l="0" t="0" r="11430" b="1143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57912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0E792798" id="Oval 7" o:spid="_x0000_s1026" style="position:absolute;margin-left:185.4pt;margin-top:75.4pt;width:9.6pt;height:4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" filled="f" strokecolor="red" strokeweight="1pt">
                <v:stroke joinstyle="miter"/>
              </v:oval>
            </w:pict>
          </mc:Fallback>
        </mc:AlternateContent>
      </w:r>
      <w:r w:rsidR="008C6CA9">
        <w:rPr>
          <w:noProof/>
        </w:rPr>
        <mc:AlternateContent>
          <mc:Choice Requires="wpg">
            <w:drawing>
              <wp:inline distT="0" distB="0" distL="0" distR="0" wp14:anchorId="537F5CF1" wp14:editId="581D663C">
                <wp:extent cx="5733415" cy="4148667"/>
                <wp:effectExtent l="0" t="0" r="635" b="4445"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415" cy="4148667"/>
                          <a:chOff x="-53340" y="-1"/>
                          <a:chExt cx="6004561" cy="4344866"/>
                        </a:xfrm>
                      </wpg:grpSpPr>
                      <pic:pic xmlns:pic="http://schemas.openxmlformats.org/drawingml/2006/picture">
                        <pic:nvPicPr>
                          <pic:cNvPr id="38" name="image14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495301" y="-1"/>
                            <a:ext cx="5455920" cy="434486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3340" y="99054"/>
                            <a:ext cx="2294354" cy="33949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5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3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bookmarkStart w:id="2" w:name="_GoBack"/>
                              <w:bookmarkEnd w:id="2"/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1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4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37F5CF1" id="Group 37" o:spid="_x0000_s1029" style="width:451.45pt;height:326.65pt;mso-position-horizontal-relative:char;mso-position-vertical-relative:line" coordorigin="-533" coordsize="60045,434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">
                <v:shape id="image14.png" o:spid="_x0000_s1030" type="#_x0000_t75" style="position:absolute;left:4953;width:54559;height:43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">
                  <v:imagedata r:id="rId10" o:title=""/>
                </v:shape>
                <v:shape id="Text Box 2" o:spid="_x0000_s1031" type="#_x0000_t202" style="position:absolute;left:-533;top:990;width:22943;height:339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5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3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1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4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Blan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C6CA9" w:rsidRDefault="008C6CA9" w:rsidP="00AA00E9"/>
    <w:p w:rsidR="00AA00E9" w:rsidRDefault="00AA00E9" w:rsidP="00AA00E9">
      <w:r>
        <w:t xml:space="preserve">Showing the unique peak at </w:t>
      </w:r>
      <w:r w:rsidR="00DD6B8E" w:rsidRPr="00DD6B8E">
        <w:rPr>
          <w:i/>
        </w:rPr>
        <w:t>m/z</w:t>
      </w:r>
      <w:r>
        <w:t xml:space="preserve"> 344.1048 for a selection of manuscripts sampled from an area of ink, from the top to bottom A. Smith; MSS5 &amp; MSS13, R. Burns; MSS11 &amp; MSS14 and solvent blank.</w:t>
      </w:r>
    </w:p>
    <w:p w:rsidR="00AA00E9" w:rsidRDefault="00AA00E9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F6169B" w:rsidRDefault="00F6169B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Pr="006126E0" w:rsidRDefault="00DE3AB5" w:rsidP="00AA00E9">
      <w:pPr>
        <w:rPr>
          <w:u w:val="single"/>
        </w:rPr>
      </w:pPr>
      <w:r>
        <w:rPr>
          <w:u w:val="single"/>
        </w:rPr>
        <w:t>Supplementary Figure S4</w:t>
      </w:r>
    </w:p>
    <w:p w:rsidR="006126E0" w:rsidRDefault="006126E0" w:rsidP="00AA00E9"/>
    <w:p w:rsidR="00AA00E9" w:rsidRDefault="000044BC" w:rsidP="00AA00E9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816492" wp14:editId="0AFC1CF8">
                <wp:simplePos x="0" y="0"/>
                <wp:positionH relativeFrom="column">
                  <wp:posOffset>2270760</wp:posOffset>
                </wp:positionH>
                <wp:positionV relativeFrom="paragraph">
                  <wp:posOffset>2865755</wp:posOffset>
                </wp:positionV>
                <wp:extent cx="106680" cy="121920"/>
                <wp:effectExtent l="0" t="0" r="26670" b="1143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12192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2B5569AD" id="Oval 10" o:spid="_x0000_s1026" style="position:absolute;margin-left:178.8pt;margin-top:225.65pt;width:8.4pt;height:9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D6C42A" wp14:editId="233049D0">
                <wp:simplePos x="0" y="0"/>
                <wp:positionH relativeFrom="column">
                  <wp:posOffset>2263140</wp:posOffset>
                </wp:positionH>
                <wp:positionV relativeFrom="paragraph">
                  <wp:posOffset>2118995</wp:posOffset>
                </wp:positionV>
                <wp:extent cx="99060" cy="137160"/>
                <wp:effectExtent l="0" t="0" r="15240" b="1524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" cy="1371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6E593BAC" id="Oval 9" o:spid="_x0000_s1026" style="position:absolute;margin-left:178.2pt;margin-top:166.85pt;width:7.8pt;height:10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" filled="f" strokecolor="red" strokeweight="1pt">
                <v:stroke joinstyle="miter"/>
              </v:oval>
            </w:pict>
          </mc:Fallback>
        </mc:AlternateContent>
      </w:r>
      <w:r w:rsidR="008C6CA9">
        <w:rPr>
          <w:noProof/>
        </w:rPr>
        <mc:AlternateContent>
          <mc:Choice Requires="wpg">
            <w:drawing>
              <wp:inline distT="0" distB="0" distL="0" distR="0" wp14:anchorId="48E32142" wp14:editId="4C7FCC80">
                <wp:extent cx="5733415" cy="4106333"/>
                <wp:effectExtent l="0" t="0" r="635" b="8890"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415" cy="4106333"/>
                          <a:chOff x="0" y="-45720"/>
                          <a:chExt cx="5920741" cy="4240497"/>
                        </a:xfrm>
                      </wpg:grpSpPr>
                      <pic:pic xmlns:pic="http://schemas.openxmlformats.org/drawingml/2006/picture">
                        <pic:nvPicPr>
                          <pic:cNvPr id="35" name="image6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541021" y="-45720"/>
                            <a:ext cx="5379720" cy="424049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7"/>
                            <a:ext cx="2294458" cy="33475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5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3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1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4</w:t>
                              </w: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8C6CA9" w:rsidRPr="00DC58FB" w:rsidRDefault="008C6CA9" w:rsidP="008C6CA9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8E32142" id="Group 34" o:spid="_x0000_s1032" style="width:451.45pt;height:323.35pt;mso-position-horizontal-relative:char;mso-position-vertical-relative:line" coordorigin=",-457" coordsize="59207,42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">
                <v:shape id="image6.png" o:spid="_x0000_s1033" type="#_x0000_t75" style="position:absolute;left:5410;top:-457;width:53797;height:42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">
                  <v:imagedata r:id="rId12" o:title=""/>
                </v:shape>
                <v:shape id="Text Box 2" o:spid="_x0000_s1034" type="#_x0000_t202" style="position:absolute;width:22944;height:33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5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3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1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4</w:t>
                        </w: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</w:p>
                      <w:p w:rsidR="008C6CA9" w:rsidRPr="00DC58FB" w:rsidRDefault="008C6CA9" w:rsidP="008C6CA9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Blan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A00E9" w:rsidRDefault="00AA00E9" w:rsidP="00AA00E9">
      <w:r>
        <w:t xml:space="preserve"> </w:t>
      </w:r>
    </w:p>
    <w:p w:rsidR="00AA00E9" w:rsidRDefault="00AA00E9" w:rsidP="00AA00E9">
      <w:r>
        <w:t xml:space="preserve">Showing the unique peak at </w:t>
      </w:r>
      <w:r w:rsidR="00DD6B8E" w:rsidRPr="00DD6B8E">
        <w:rPr>
          <w:i/>
        </w:rPr>
        <w:t>m/z</w:t>
      </w:r>
      <w:r>
        <w:t xml:space="preserve"> 113.9639 for a selection of manuscripts sampled from an area of ink, from the top to bottom A. Smith; MSS5 &amp; MSS13, R. Burns; MSS11 &amp; MSS14 and solvent blank.</w:t>
      </w:r>
    </w:p>
    <w:p w:rsidR="00AA00E9" w:rsidRDefault="00AA00E9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F6169B" w:rsidRDefault="00F6169B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Pr="006126E0" w:rsidRDefault="006126E0" w:rsidP="00AA00E9">
      <w:pPr>
        <w:rPr>
          <w:u w:val="single"/>
        </w:rPr>
      </w:pPr>
      <w:r w:rsidRPr="006126E0">
        <w:rPr>
          <w:u w:val="single"/>
        </w:rPr>
        <w:lastRenderedPageBreak/>
        <w:t xml:space="preserve">Supplementary </w:t>
      </w:r>
      <w:r w:rsidR="00DE3AB5">
        <w:rPr>
          <w:u w:val="single"/>
        </w:rPr>
        <w:t>Figure S5</w:t>
      </w:r>
    </w:p>
    <w:p w:rsidR="006126E0" w:rsidRDefault="000044BC" w:rsidP="00AA00E9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71E1A8" wp14:editId="6EEAA5E5">
                <wp:simplePos x="0" y="0"/>
                <wp:positionH relativeFrom="column">
                  <wp:posOffset>2545080</wp:posOffset>
                </wp:positionH>
                <wp:positionV relativeFrom="paragraph">
                  <wp:posOffset>2941955</wp:posOffset>
                </wp:positionV>
                <wp:extent cx="83820" cy="251460"/>
                <wp:effectExtent l="0" t="0" r="11430" b="15240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2514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119F0485" id="Oval 17" o:spid="_x0000_s1026" style="position:absolute;margin-left:200.4pt;margin-top:231.65pt;width:6.6pt;height:19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C816492" wp14:editId="0AFC1CF8">
                <wp:simplePos x="0" y="0"/>
                <wp:positionH relativeFrom="column">
                  <wp:posOffset>2552700</wp:posOffset>
                </wp:positionH>
                <wp:positionV relativeFrom="paragraph">
                  <wp:posOffset>2332355</wp:posOffset>
                </wp:positionV>
                <wp:extent cx="83820" cy="106680"/>
                <wp:effectExtent l="0" t="0" r="11430" b="2667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10668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6A67FEB1" id="Oval 11" o:spid="_x0000_s1026" style="position:absolute;margin-left:201pt;margin-top:183.65pt;width:6.6pt;height:8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" filled="f" strokecolor="red" strokeweight="1pt">
                <v:stroke joinstyle="miter"/>
              </v:oval>
            </w:pict>
          </mc:Fallback>
        </mc:AlternateContent>
      </w:r>
    </w:p>
    <w:p w:rsidR="00AA00E9" w:rsidRDefault="00331F41" w:rsidP="00AA00E9"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74295</wp:posOffset>
                </wp:positionH>
                <wp:positionV relativeFrom="paragraph">
                  <wp:posOffset>0</wp:posOffset>
                </wp:positionV>
                <wp:extent cx="5985510" cy="4231640"/>
                <wp:effectExtent l="0" t="0" r="0" b="0"/>
                <wp:wrapSquare wrapText="bothSides"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5510" cy="4231640"/>
                          <a:chOff x="0" y="-2"/>
                          <a:chExt cx="5986379" cy="423309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56" t="8667" r="2985"/>
                          <a:stretch/>
                        </pic:blipFill>
                        <pic:spPr bwMode="auto">
                          <a:xfrm>
                            <a:off x="563500" y="-2"/>
                            <a:ext cx="5422879" cy="4233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5060"/>
                            <a:ext cx="2294181" cy="32413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5</w:t>
                              </w: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3</w:t>
                              </w: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1</w:t>
                              </w: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4</w:t>
                              </w: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31F41" w:rsidRPr="00DC58FB" w:rsidRDefault="00331F41" w:rsidP="00331F41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3" o:spid="_x0000_s1035" style="position:absolute;margin-left:5.85pt;margin-top:0;width:471.3pt;height:333.2pt;z-index:251671552;mso-position-horizontal-relative:text;mso-position-vertical-relative:text;mso-width-relative:margin;mso-height-relative:margin" coordorigin="" coordsize="59863,423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6" type="#_x0000_t75" style="position:absolute;left:5635;width:54228;height:423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">
                  <v:imagedata r:id="rId14" o:title="" croptop="5680f" cropleft="-102f" cropright="195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7" type="#_x0000_t202" style="position:absolute;top:850;width:22941;height:32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5</w:t>
                        </w: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3</w:t>
                        </w: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1</w:t>
                        </w: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4</w:t>
                        </w: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</w:p>
                      <w:p w:rsidR="00331F41" w:rsidRPr="00DC58FB" w:rsidRDefault="00331F41" w:rsidP="00331F41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Blank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AA00E9" w:rsidRDefault="00AA00E9" w:rsidP="00AA00E9"/>
    <w:p w:rsidR="00AA00E9" w:rsidRDefault="00AA00E9" w:rsidP="00AA00E9">
      <w:r>
        <w:t xml:space="preserve">Showing the unique peak at </w:t>
      </w:r>
      <w:r w:rsidR="00DD6B8E" w:rsidRPr="00DD6B8E">
        <w:rPr>
          <w:i/>
        </w:rPr>
        <w:t>m/z</w:t>
      </w:r>
      <w:r>
        <w:t xml:space="preserve"> 2</w:t>
      </w:r>
      <w:r w:rsidR="00331F41">
        <w:t>30.9904</w:t>
      </w:r>
      <w:r>
        <w:t xml:space="preserve"> for a selection of manuscripts sampled from an area of ink, from the top to bottom A. Smith; MSS5 &amp; MSS13, R. Burns; MSS11 &amp; MSS14 and solvent blank.</w:t>
      </w:r>
    </w:p>
    <w:p w:rsidR="00AA00E9" w:rsidRDefault="00AA00E9" w:rsidP="00AA00E9">
      <w:r>
        <w:t xml:space="preserve"> </w:t>
      </w:r>
    </w:p>
    <w:p w:rsidR="00AA00E9" w:rsidRDefault="00AA00E9" w:rsidP="00AA00E9"/>
    <w:p w:rsidR="00AA00E9" w:rsidRDefault="00AA00E9" w:rsidP="00AA00E9">
      <w:r>
        <w:t xml:space="preserve"> </w:t>
      </w:r>
    </w:p>
    <w:p w:rsidR="006126E0" w:rsidRDefault="006126E0" w:rsidP="00AA00E9"/>
    <w:p w:rsidR="006126E0" w:rsidRDefault="006126E0" w:rsidP="00AA00E9"/>
    <w:p w:rsidR="00F6169B" w:rsidRDefault="00F6169B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6126E0" w:rsidRDefault="006126E0" w:rsidP="00AA00E9"/>
    <w:p w:rsidR="007A6B05" w:rsidRDefault="007A6B05" w:rsidP="00AA00E9"/>
    <w:p w:rsidR="007A6B05" w:rsidRDefault="007A6B05" w:rsidP="00AA00E9"/>
    <w:p w:rsidR="006126E0" w:rsidRDefault="006126E0" w:rsidP="00AA00E9"/>
    <w:p w:rsidR="00DE3AB5" w:rsidRDefault="00DE3AB5" w:rsidP="00AA00E9"/>
    <w:p w:rsidR="00DE3AB5" w:rsidRDefault="00DE3AB5" w:rsidP="00AA00E9"/>
    <w:p w:rsidR="006126E0" w:rsidRPr="006126E0" w:rsidRDefault="00DE3AB5" w:rsidP="00AA00E9">
      <w:pPr>
        <w:rPr>
          <w:u w:val="single"/>
        </w:rPr>
      </w:pPr>
      <w:r>
        <w:rPr>
          <w:u w:val="single"/>
        </w:rPr>
        <w:lastRenderedPageBreak/>
        <w:t>Supplementary Figure S6</w:t>
      </w:r>
    </w:p>
    <w:p w:rsidR="006126E0" w:rsidRDefault="006126E0" w:rsidP="00AA00E9"/>
    <w:p w:rsidR="00AA00E9" w:rsidRDefault="00AA00E9" w:rsidP="00AA00E9">
      <w:r>
        <w:t xml:space="preserve">The </w:t>
      </w:r>
      <w:r w:rsidR="004E1A91">
        <w:t>selection of manuscripts selected demonstrate</w:t>
      </w:r>
      <w:r>
        <w:t xml:space="preserve"> that </w:t>
      </w:r>
      <w:r w:rsidR="004E1A91">
        <w:t>a unique</w:t>
      </w:r>
      <w:r>
        <w:t xml:space="preserve"> peak at </w:t>
      </w:r>
      <w:r w:rsidR="00DD6B8E" w:rsidRPr="00DD6B8E">
        <w:rPr>
          <w:i/>
        </w:rPr>
        <w:t>m/z</w:t>
      </w:r>
      <w:r>
        <w:t xml:space="preserve"> 273.0289 are only present in A. Smith </w:t>
      </w:r>
      <w:r w:rsidR="004E1A91">
        <w:t>manuscripts</w:t>
      </w:r>
      <w:r>
        <w:t xml:space="preserve"> and not R. Burns or the solvent blanks</w:t>
      </w:r>
      <w:r w:rsidR="004E1A91">
        <w:t xml:space="preserve">, the unique peak was present in all A. Smith manuscripts and no R. Burn manuscripts or solvent blanks. </w:t>
      </w:r>
    </w:p>
    <w:p w:rsidR="007A6B05" w:rsidRDefault="007A6B05" w:rsidP="00AA00E9"/>
    <w:p w:rsidR="00AA00E9" w:rsidRDefault="000044BC" w:rsidP="00AA00E9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F6C8740" wp14:editId="218D7439">
                <wp:simplePos x="0" y="0"/>
                <wp:positionH relativeFrom="column">
                  <wp:posOffset>2346960</wp:posOffset>
                </wp:positionH>
                <wp:positionV relativeFrom="paragraph">
                  <wp:posOffset>842645</wp:posOffset>
                </wp:positionV>
                <wp:extent cx="114300" cy="121920"/>
                <wp:effectExtent l="0" t="0" r="19050" b="11430"/>
                <wp:wrapNone/>
                <wp:docPr id="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0747518C" id="Oval 32" o:spid="_x0000_s1026" style="position:absolute;margin-left:184.8pt;margin-top:66.35pt;width:9pt;height:9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225E3C1" wp14:editId="729F2712">
                <wp:simplePos x="0" y="0"/>
                <wp:positionH relativeFrom="column">
                  <wp:posOffset>2339340</wp:posOffset>
                </wp:positionH>
                <wp:positionV relativeFrom="paragraph">
                  <wp:posOffset>1246505</wp:posOffset>
                </wp:positionV>
                <wp:extent cx="121920" cy="457200"/>
                <wp:effectExtent l="0" t="0" r="11430" b="19050"/>
                <wp:wrapNone/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4572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oval w14:anchorId="1306DDF7" id="Oval 31" o:spid="_x0000_s1026" style="position:absolute;margin-left:184.2pt;margin-top:98.15pt;width:9.6pt;height:3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7B1B1FB1" wp14:editId="5A9BD245">
                <wp:simplePos x="0" y="0"/>
                <wp:positionH relativeFrom="column">
                  <wp:posOffset>0</wp:posOffset>
                </wp:positionH>
                <wp:positionV relativeFrom="paragraph">
                  <wp:posOffset>189865</wp:posOffset>
                </wp:positionV>
                <wp:extent cx="5960533" cy="4199255"/>
                <wp:effectExtent l="0" t="0" r="2540" b="0"/>
                <wp:wrapSquare wrapText="bothSides"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0533" cy="4199255"/>
                          <a:chOff x="0" y="0"/>
                          <a:chExt cx="5960533" cy="4199255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78" r="2828"/>
                          <a:stretch/>
                        </pic:blipFill>
                        <pic:spPr bwMode="auto">
                          <a:xfrm>
                            <a:off x="601133" y="0"/>
                            <a:ext cx="5359400" cy="4199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1600"/>
                            <a:ext cx="2154555" cy="32410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5</w:t>
                              </w: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3</w:t>
                              </w: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1</w:t>
                              </w: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MSS14</w:t>
                              </w: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0044BC" w:rsidRPr="00DC58FB" w:rsidRDefault="000044BC" w:rsidP="000044BC">
                              <w:pPr>
                                <w:rPr>
                                  <w:b/>
                                </w:rPr>
                              </w:pPr>
                              <w:r w:rsidRPr="00DC58FB">
                                <w:rPr>
                                  <w:b/>
                                </w:rPr>
                                <w:t>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1B1FB1" id="Group 19" o:spid="_x0000_s1038" style="position:absolute;margin-left:0;margin-top:14.95pt;width:469.35pt;height:330.65pt;z-index:251688960;mso-position-horizontal-relative:text;mso-position-vertical-relative:text" coordsize="59605,419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">
                <v:shape id="Picture 20" o:spid="_x0000_s1039" type="#_x0000_t75" style="position:absolute;left:6011;width:53594;height:41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">
                  <v:imagedata r:id="rId16" o:title="" croptop="5097f" cropright="1853f"/>
                </v:shape>
                <v:shape id="Text Box 2" o:spid="_x0000_s1040" type="#_x0000_t202" style="position:absolute;top:1016;width:21545;height:32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5</w:t>
                        </w: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3</w:t>
                        </w: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1</w:t>
                        </w: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MSS14</w:t>
                        </w: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</w:p>
                      <w:p w:rsidR="000044BC" w:rsidRPr="00DC58FB" w:rsidRDefault="000044BC" w:rsidP="000044BC">
                        <w:pPr>
                          <w:rPr>
                            <w:b/>
                          </w:rPr>
                        </w:pPr>
                        <w:r w:rsidRPr="00DC58FB">
                          <w:rPr>
                            <w:b/>
                          </w:rPr>
                          <w:t>Blank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7A6B05" w:rsidRDefault="007A6B05" w:rsidP="00AA00E9"/>
    <w:p w:rsidR="00AA00E9" w:rsidRDefault="00910196" w:rsidP="008C6CA9">
      <w:r>
        <w:t xml:space="preserve">Demonstrating </w:t>
      </w:r>
      <w:r w:rsidR="00AA00E9">
        <w:t xml:space="preserve">the absence of the unique peak at </w:t>
      </w:r>
      <w:r w:rsidR="00DD6B8E" w:rsidRPr="00DD6B8E">
        <w:rPr>
          <w:i/>
        </w:rPr>
        <w:t>m/z</w:t>
      </w:r>
      <w:r w:rsidR="00AA00E9">
        <w:t xml:space="preserve"> 273.0289 for R. Burns for MSS11 &amp; MSS14, </w:t>
      </w:r>
      <w:r w:rsidR="008C6CA9">
        <w:t>and</w:t>
      </w:r>
      <w:r w:rsidR="00AA00E9">
        <w:t xml:space="preserve"> presence of the unique peak at </w:t>
      </w:r>
      <w:r w:rsidR="00DD6B8E" w:rsidRPr="00DD6B8E">
        <w:rPr>
          <w:i/>
        </w:rPr>
        <w:t>m/z</w:t>
      </w:r>
      <w:r w:rsidR="00AA00E9">
        <w:t xml:space="preserve"> 273.0289 for A. Smith for MSS</w:t>
      </w:r>
      <w:r w:rsidR="008C6CA9">
        <w:t>5 &amp;</w:t>
      </w:r>
      <w:r w:rsidR="00AA00E9">
        <w:t xml:space="preserve"> MSS</w:t>
      </w:r>
      <w:r w:rsidR="008C6CA9">
        <w:t>13</w:t>
      </w:r>
      <w:r>
        <w:t>.</w:t>
      </w:r>
      <w:r w:rsidR="00AA00E9">
        <w:t xml:space="preserve"> </w:t>
      </w:r>
      <w:r>
        <w:t xml:space="preserve">The final row demonstrates the absence of the feature in a </w:t>
      </w:r>
      <w:r w:rsidR="00AA00E9">
        <w:t>solvent blank.</w:t>
      </w:r>
    </w:p>
    <w:p w:rsidR="00AA00E9" w:rsidRDefault="00AA00E9" w:rsidP="00AA00E9"/>
    <w:p w:rsidR="007A6B05" w:rsidRDefault="007A6B05" w:rsidP="00AA00E9"/>
    <w:p w:rsidR="00AA00E9" w:rsidRDefault="00AA00E9" w:rsidP="00AA00E9">
      <w:pPr>
        <w:rPr>
          <w:b/>
          <w:u w:val="single"/>
        </w:rPr>
      </w:pPr>
    </w:p>
    <w:p w:rsidR="00AA00E9" w:rsidRDefault="00AA00E9" w:rsidP="00AA00E9">
      <w:pPr>
        <w:rPr>
          <w:u w:val="single"/>
        </w:rPr>
      </w:pPr>
    </w:p>
    <w:p w:rsidR="006126E0" w:rsidRDefault="006126E0" w:rsidP="00AA00E9">
      <w:pPr>
        <w:rPr>
          <w:rFonts w:eastAsia="Calibri"/>
        </w:rPr>
      </w:pPr>
    </w:p>
    <w:sectPr w:rsidR="006126E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AB2E0F"/>
    <w:multiLevelType w:val="multilevel"/>
    <w:tmpl w:val="465C86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E9"/>
    <w:rsid w:val="000044BC"/>
    <w:rsid w:val="001141F1"/>
    <w:rsid w:val="00331F41"/>
    <w:rsid w:val="00381464"/>
    <w:rsid w:val="004A4EBA"/>
    <w:rsid w:val="004D4E01"/>
    <w:rsid w:val="004E1A91"/>
    <w:rsid w:val="005E552B"/>
    <w:rsid w:val="006126E0"/>
    <w:rsid w:val="0064713B"/>
    <w:rsid w:val="006E3843"/>
    <w:rsid w:val="007A6B05"/>
    <w:rsid w:val="007E6E12"/>
    <w:rsid w:val="008C6CA9"/>
    <w:rsid w:val="00910196"/>
    <w:rsid w:val="00926038"/>
    <w:rsid w:val="009F7675"/>
    <w:rsid w:val="00AA00E9"/>
    <w:rsid w:val="00C20240"/>
    <w:rsid w:val="00C50A8E"/>
    <w:rsid w:val="00C61318"/>
    <w:rsid w:val="00DB61E0"/>
    <w:rsid w:val="00DD6B8E"/>
    <w:rsid w:val="00DE3AB5"/>
    <w:rsid w:val="00EF799B"/>
    <w:rsid w:val="00F6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B29C0-5282-488B-8439-71386860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A00E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rsid w:val="00AA00E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0E9"/>
    <w:rPr>
      <w:rFonts w:ascii="Arial" w:eastAsia="Arial" w:hAnsi="Arial" w:cs="Arial"/>
      <w:color w:val="000000"/>
      <w:sz w:val="40"/>
      <w:szCs w:val="4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C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CA9"/>
    <w:rPr>
      <w:rFonts w:ascii="Segoe UI" w:eastAsia="Arial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5.png"/><Relationship Id="rId5" Type="http://schemas.openxmlformats.org/officeDocument/2006/relationships/image" Target="media/image1.jpeg"/><Relationship Id="rId15" Type="http://schemas.openxmlformats.org/officeDocument/2006/relationships/image" Target="media/image8.emf"/><Relationship Id="rId10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100C5C4.dotm</Template>
  <TotalTime>2</TotalTime>
  <Pages>8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Burgess</dc:creator>
  <cp:keywords/>
  <dc:description/>
  <cp:lastModifiedBy>Karl Burgess</cp:lastModifiedBy>
  <cp:revision>5</cp:revision>
  <dcterms:created xsi:type="dcterms:W3CDTF">2018-05-10T13:39:00Z</dcterms:created>
  <dcterms:modified xsi:type="dcterms:W3CDTF">2018-05-24T11:16:00Z</dcterms:modified>
</cp:coreProperties>
</file>